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00E" w:rsidRDefault="0084200E" w:rsidP="0084200E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75E6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6. </w:t>
      </w:r>
      <w:proofErr w:type="gramStart"/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changes in expression of the target genes following OA chondrocyte monolayer culturing and stimulation with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human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GDF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ariant A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proofErr w:type="gramEnd"/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chondrocytes from </w:t>
      </w:r>
      <w:r w:rsidR="00782779">
        <w:rPr>
          <w:rFonts w:ascii="Times New Roman" w:hAnsi="Times New Roman" w:cs="Times New Roman"/>
          <w:b w:val="0"/>
          <w:color w:val="auto"/>
          <w:sz w:val="24"/>
          <w:szCs w:val="24"/>
        </w:rPr>
        <w:t>twelve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A patients were cultured with or without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 A and g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ene expression was measured at 6, 12, 24 and 48 hours post stimulation. The actual values of any significant (P≤0.0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two-tailed Student’s t-tes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fold changes in expression of the six target genes in response to the stimulation are </w:t>
      </w:r>
      <w:r w:rsidR="00DE1010">
        <w:rPr>
          <w:rFonts w:ascii="Times New Roman" w:hAnsi="Times New Roman" w:cs="Times New Roman"/>
          <w:b w:val="0"/>
          <w:color w:val="auto"/>
          <w:sz w:val="24"/>
          <w:szCs w:val="24"/>
        </w:rPr>
        <w:t>shown in bold text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. A value greater than 1 denote</w:t>
      </w:r>
      <w:r w:rsidR="00DE101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 an 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>u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6C55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gulation of gene expression and a value less than 1 denotes a down regulation of gene expression. </w:t>
      </w:r>
    </w:p>
    <w:p w:rsidR="0084200E" w:rsidRPr="00E65E1E" w:rsidRDefault="0084200E" w:rsidP="0084200E"/>
    <w:p w:rsidR="000904D1" w:rsidRDefault="00121C6B"/>
    <w:p w:rsidR="00DE1010" w:rsidRDefault="00DE1010"/>
    <w:p w:rsidR="00DE1010" w:rsidRDefault="00DE1010"/>
    <w:p w:rsidR="00DE1010" w:rsidRDefault="00DE1010"/>
    <w:p w:rsidR="00DE1010" w:rsidRDefault="00DE1010"/>
    <w:p w:rsidR="00DE1010" w:rsidRDefault="00DE1010"/>
    <w:p w:rsidR="00DE1010" w:rsidRDefault="00DE1010"/>
    <w:p w:rsidR="00DE1010" w:rsidRDefault="00DE1010"/>
    <w:p w:rsidR="00DE1010" w:rsidRDefault="00DE1010"/>
    <w:p w:rsidR="00DE1010" w:rsidRDefault="00DE1010"/>
    <w:p w:rsidR="00DE1010" w:rsidRDefault="00DE1010"/>
    <w:tbl>
      <w:tblPr>
        <w:tblW w:w="13851" w:type="dxa"/>
        <w:tblInd w:w="87" w:type="dxa"/>
        <w:tblLayout w:type="fixed"/>
        <w:tblLook w:val="04A0"/>
      </w:tblPr>
      <w:tblGrid>
        <w:gridCol w:w="1006"/>
        <w:gridCol w:w="1283"/>
        <w:gridCol w:w="963"/>
        <w:gridCol w:w="964"/>
        <w:gridCol w:w="963"/>
        <w:gridCol w:w="964"/>
        <w:gridCol w:w="963"/>
        <w:gridCol w:w="964"/>
        <w:gridCol w:w="963"/>
        <w:gridCol w:w="964"/>
        <w:gridCol w:w="963"/>
        <w:gridCol w:w="964"/>
        <w:gridCol w:w="963"/>
        <w:gridCol w:w="964"/>
      </w:tblGrid>
      <w:tr w:rsidR="00121C6B" w:rsidRPr="00DE1010" w:rsidTr="00703BCE">
        <w:trPr>
          <w:trHeight w:val="300"/>
        </w:trPr>
        <w:tc>
          <w:tcPr>
            <w:tcW w:w="1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C6B" w:rsidRPr="00DE1010" w:rsidRDefault="00121C6B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ene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1C6B" w:rsidRPr="00DE1010" w:rsidRDefault="00121C6B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ime point after stimulation</w:t>
            </w:r>
          </w:p>
        </w:tc>
        <w:tc>
          <w:tcPr>
            <w:tcW w:w="1156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1C6B" w:rsidRPr="00DE1010" w:rsidRDefault="00121C6B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3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21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6.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4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4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2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5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57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4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53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9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10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6.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3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4.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43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6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1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5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</w:tr>
      <w:tr w:rsidR="00DE1010" w:rsidRPr="00DE1010" w:rsidTr="00121C6B">
        <w:trPr>
          <w:trHeight w:val="300"/>
        </w:trPr>
        <w:tc>
          <w:tcPr>
            <w:tcW w:w="10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DE10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 hour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E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2.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1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010" w:rsidRPr="00DE1010" w:rsidRDefault="00DE1010" w:rsidP="00121C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E1010">
              <w:rPr>
                <w:rFonts w:ascii="Calibri" w:eastAsia="Times New Roman" w:hAnsi="Calibri" w:cs="Times New Roman"/>
                <w:color w:val="000000"/>
                <w:lang w:eastAsia="en-GB"/>
              </w:rPr>
              <w:t>0.81</w:t>
            </w:r>
          </w:p>
        </w:tc>
      </w:tr>
    </w:tbl>
    <w:p w:rsidR="00DE1010" w:rsidRDefault="00DE1010"/>
    <w:sectPr w:rsidR="00DE1010" w:rsidSect="00DE10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4200E"/>
    <w:rsid w:val="00121C6B"/>
    <w:rsid w:val="002E0EC3"/>
    <w:rsid w:val="00527529"/>
    <w:rsid w:val="006C2747"/>
    <w:rsid w:val="00782779"/>
    <w:rsid w:val="0084200E"/>
    <w:rsid w:val="00B464F5"/>
    <w:rsid w:val="00B628C8"/>
    <w:rsid w:val="00D13D62"/>
    <w:rsid w:val="00DE10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84200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62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4</cp:revision>
  <dcterms:created xsi:type="dcterms:W3CDTF">2013-09-05T14:08:00Z</dcterms:created>
  <dcterms:modified xsi:type="dcterms:W3CDTF">2013-11-26T22:44:00Z</dcterms:modified>
</cp:coreProperties>
</file>